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D9438" w14:textId="01821EF7" w:rsidR="00EB1627" w:rsidRDefault="007B589B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ry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color w:val="000000"/>
          <w:sz w:val="24"/>
        </w:rPr>
        <w:t>2</w:t>
      </w:r>
      <w:r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</w:rPr>
        <w:t>Results of Egger's and Begg's Tests for Outcome Metrics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6"/>
        <w:gridCol w:w="2560"/>
        <w:gridCol w:w="2696"/>
      </w:tblGrid>
      <w:tr w:rsidR="00EB1627" w14:paraId="64BD943C" w14:textId="77777777">
        <w:trPr>
          <w:trHeight w:val="412"/>
        </w:trPr>
        <w:tc>
          <w:tcPr>
            <w:tcW w:w="19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4BD9439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Outcome Metric</w:t>
            </w:r>
          </w:p>
        </w:tc>
        <w:tc>
          <w:tcPr>
            <w:tcW w:w="15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BD943A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ger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’s test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BD943B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g’s test</w:t>
            </w:r>
          </w:p>
        </w:tc>
      </w:tr>
      <w:tr w:rsidR="00EB1627" w14:paraId="64BD9440" w14:textId="77777777">
        <w:trPr>
          <w:trHeight w:val="522"/>
        </w:trPr>
        <w:tc>
          <w:tcPr>
            <w:tcW w:w="19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3D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ll-Cause Mortality</w:t>
            </w:r>
          </w:p>
        </w:tc>
        <w:tc>
          <w:tcPr>
            <w:tcW w:w="15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3E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bookmarkEnd w:id="0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78</w:t>
            </w:r>
          </w:p>
        </w:tc>
        <w:tc>
          <w:tcPr>
            <w:tcW w:w="15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3F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84</w:t>
            </w:r>
          </w:p>
        </w:tc>
      </w:tr>
      <w:tr w:rsidR="00EB1627" w14:paraId="64BD9444" w14:textId="77777777">
        <w:trPr>
          <w:trHeight w:val="49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1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Cardiovascula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ath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2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4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3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3</w:t>
            </w:r>
          </w:p>
        </w:tc>
      </w:tr>
      <w:tr w:rsidR="00EB1627" w14:paraId="64BD9448" w14:textId="77777777">
        <w:trPr>
          <w:trHeight w:val="494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5" w14:textId="77777777" w:rsidR="00EB1627" w:rsidRDefault="007B5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rt Failure Hospitalizatio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6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7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28</w:t>
            </w:r>
          </w:p>
        </w:tc>
      </w:tr>
      <w:tr w:rsidR="00EB1627" w14:paraId="64BD944C" w14:textId="77777777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9" w14:textId="77777777" w:rsidR="00EB1627" w:rsidRDefault="007B5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yperkalemia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A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0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B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33</w:t>
            </w:r>
          </w:p>
        </w:tc>
      </w:tr>
      <w:tr w:rsidR="00EB1627" w14:paraId="64BD9450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D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LVEF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E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4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4F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49</w:t>
            </w:r>
          </w:p>
        </w:tc>
      </w:tr>
      <w:tr w:rsidR="00EB1627" w14:paraId="64BD9454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1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eGFR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2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80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3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624</w:t>
            </w:r>
          </w:p>
        </w:tc>
      </w:tr>
      <w:tr w:rsidR="00EB1627" w14:paraId="64BD9458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5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reatinin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6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9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7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02</w:t>
            </w:r>
          </w:p>
        </w:tc>
      </w:tr>
      <w:tr w:rsidR="00EB1627" w14:paraId="64BD945C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9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reatinine Elevation Events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A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6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45B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327</w:t>
            </w:r>
          </w:p>
        </w:tc>
      </w:tr>
      <w:tr w:rsidR="00EB1627" w14:paraId="64BD9460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BD945D" w14:textId="77777777" w:rsidR="00EB1627" w:rsidRDefault="007B58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mposite Renal Outcome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BD945E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432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BD945F" w14:textId="77777777" w:rsidR="00EB1627" w:rsidRDefault="007B58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621</w:t>
            </w:r>
          </w:p>
        </w:tc>
      </w:tr>
    </w:tbl>
    <w:p w14:paraId="64BD9461" w14:textId="77777777" w:rsidR="00EB1627" w:rsidRDefault="007B589B">
      <w:pPr>
        <w:rPr>
          <w:sz w:val="24"/>
        </w:r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ascii="Times New Roman" w:hAnsi="Times New Roman" w:cs="Times New Roman" w:hint="eastAsia"/>
          <w:sz w:val="24"/>
        </w:rPr>
        <w:t>: eGFR: estimated glomerular filtration rate; LVEF: L</w:t>
      </w:r>
      <w:r>
        <w:rPr>
          <w:rFonts w:ascii="Times New Roman" w:hAnsi="Times New Roman" w:cs="Times New Roman" w:hint="eastAsia"/>
          <w:sz w:val="24"/>
        </w:rPr>
        <w:t>eft Ventricular Ejection Fraction.</w:t>
      </w:r>
    </w:p>
    <w:sectPr w:rsidR="00EB1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BB0EF2"/>
    <w:rsid w:val="002A1900"/>
    <w:rsid w:val="00476BB9"/>
    <w:rsid w:val="005073F9"/>
    <w:rsid w:val="005E465F"/>
    <w:rsid w:val="007B589B"/>
    <w:rsid w:val="008A5A7D"/>
    <w:rsid w:val="008D79DD"/>
    <w:rsid w:val="00A95428"/>
    <w:rsid w:val="00A95D7F"/>
    <w:rsid w:val="00BB0EF2"/>
    <w:rsid w:val="00C8615B"/>
    <w:rsid w:val="00EB1627"/>
    <w:rsid w:val="03912F41"/>
    <w:rsid w:val="09147E12"/>
    <w:rsid w:val="0A2E365A"/>
    <w:rsid w:val="0B343C2B"/>
    <w:rsid w:val="0D714075"/>
    <w:rsid w:val="0D7F3E0A"/>
    <w:rsid w:val="0E78687D"/>
    <w:rsid w:val="12D60970"/>
    <w:rsid w:val="139D178A"/>
    <w:rsid w:val="144530C2"/>
    <w:rsid w:val="24292946"/>
    <w:rsid w:val="24D4350A"/>
    <w:rsid w:val="31532384"/>
    <w:rsid w:val="3FC937D5"/>
    <w:rsid w:val="406008C1"/>
    <w:rsid w:val="469A3487"/>
    <w:rsid w:val="480A60F9"/>
    <w:rsid w:val="4A5F219C"/>
    <w:rsid w:val="4CFD207A"/>
    <w:rsid w:val="52DF0D74"/>
    <w:rsid w:val="53E45D57"/>
    <w:rsid w:val="54F8439F"/>
    <w:rsid w:val="56780C6A"/>
    <w:rsid w:val="56BE3B25"/>
    <w:rsid w:val="59554A7C"/>
    <w:rsid w:val="5F166FCB"/>
    <w:rsid w:val="674C7ADD"/>
    <w:rsid w:val="68B9295D"/>
    <w:rsid w:val="6FCC3E02"/>
    <w:rsid w:val="75533490"/>
    <w:rsid w:val="78A606EA"/>
    <w:rsid w:val="7B9B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BD9438"/>
  <w15:docId w15:val="{E671467F-3B94-4B33-A0F8-07BB295E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18</dc:creator>
  <cp:lastModifiedBy>Dawid Kedra</cp:lastModifiedBy>
  <cp:revision>17</cp:revision>
  <dcterms:created xsi:type="dcterms:W3CDTF">2024-08-07T10:21:00Z</dcterms:created>
  <dcterms:modified xsi:type="dcterms:W3CDTF">2025-07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8CFA2D2EE614843846726E0B7DCABB5_12</vt:lpwstr>
  </property>
  <property fmtid="{D5CDD505-2E9C-101B-9397-08002B2CF9AE}" pid="4" name="KSOTemplateDocerSaveRecord">
    <vt:lpwstr>eyJoZGlkIjoiYTc2ZGZiNzZiNDVlOGViOWVmM2JhOTY0NGJkNjUyYzgiLCJ1c2VySWQiOiI2MTgwNzM5NjkifQ==</vt:lpwstr>
  </property>
</Properties>
</file>